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64" w:rsidRDefault="001F1C64" w:rsidP="008F1587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573183">
        <w:rPr>
          <w:rFonts w:ascii="Times New Roman" w:eastAsia="宋体" w:hAnsi="Times New Roman" w:cs="Times New Roman"/>
          <w:b/>
          <w:sz w:val="24"/>
          <w:szCs w:val="24"/>
          <w:lang w:eastAsia="en-US"/>
        </w:rPr>
        <w:t>Supplementary Materials</w:t>
      </w:r>
      <w:r w:rsidR="00B636C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d Methods</w:t>
      </w:r>
    </w:p>
    <w:p w:rsidR="00B636C5" w:rsidRDefault="00B636C5" w:rsidP="008F1587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Methods</w:t>
      </w:r>
    </w:p>
    <w:p w:rsidR="00B636C5" w:rsidRDefault="00B636C5" w:rsidP="008F1587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ELISA assay</w:t>
      </w:r>
    </w:p>
    <w:p w:rsidR="00B636C5" w:rsidRPr="00AD6671" w:rsidRDefault="00870E01" w:rsidP="00AD6671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8D5A1D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RayBio® Human Calreticulin ELISA</w:t>
      </w:r>
      <w:r w:rsidR="008D5A1D" w:rsidRPr="008D5A1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en-US"/>
        </w:rPr>
        <w:t xml:space="preserve"> </w:t>
      </w:r>
      <w:r w:rsidRPr="008D5A1D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Kit</w:t>
      </w:r>
      <w:r w:rsidR="008D5A1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was obtained from </w:t>
      </w:r>
      <w:r w:rsidR="008D5A1D" w:rsidRPr="008D5A1D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RayBio</w:t>
      </w:r>
      <w:r w:rsidR="008D5A1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ech (USA). 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A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say procedure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s were </w:t>
      </w:r>
      <w:r w:rsidR="00AD6671" w:rsidRPr="00AD66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trictly</w:t>
      </w:r>
      <w:r w:rsidR="00AD667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according to </w:t>
      </w:r>
      <w:r w:rsid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manufacturer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s. Briefly, first, p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repare 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and bring 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ll reagents, samples and standards as instructed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to room temperature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. And then, a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d 100 μl standard or</w:t>
      </w:r>
      <w:r w:rsid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sample to each well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for i</w:t>
      </w:r>
      <w:r w:rsid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cubat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ing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2.5 hours at room temperature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. Next a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d 100 μl prepare</w:t>
      </w:r>
      <w:r w:rsid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 biotin antibody to each well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for i</w:t>
      </w:r>
      <w:r w:rsid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cubat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ing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1 hour at room temperature.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Add 100 μl </w:t>
      </w:r>
      <w:r w:rsidR="00AD66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prepared Streptavidin solution</w:t>
      </w:r>
      <w:r w:rsidR="00AD66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for i</w:t>
      </w:r>
      <w:r w:rsidR="00AD66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cubat</w:t>
      </w:r>
      <w:r w:rsidR="00AD66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ing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45 minutes at room temperature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. Finally, </w:t>
      </w:r>
      <w:r w:rsidR="00AD66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a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d 100 μl TMB One-Step Substrate Reagent to ea</w:t>
      </w:r>
      <w:r w:rsidR="00AD66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h well</w:t>
      </w:r>
      <w:r w:rsidR="00AD66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for</w:t>
      </w:r>
      <w:r w:rsidR="00AD66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D66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i</w:t>
      </w:r>
      <w:r w:rsidR="00AD66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cubat</w:t>
      </w:r>
      <w:r w:rsidR="00AD66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ing</w:t>
      </w:r>
      <w:r w:rsid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30 minutes at</w:t>
      </w:r>
      <w:r w:rsidR="008D5A1D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AD66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room temperature</w:t>
      </w:r>
      <w:r w:rsidR="00AD6671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and a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d 5</w:t>
      </w:r>
      <w:r w:rsidR="00E06E0E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0 μl Stop Solution to each well</w:t>
      </w:r>
      <w:r w:rsidR="00E06E0E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and</w:t>
      </w:r>
      <w:r w:rsidR="00E06E0E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06E0E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r</w:t>
      </w:r>
      <w:r w:rsidR="008D5A1D" w:rsidRPr="008D5A1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ead at 450 nm immediately.</w:t>
      </w:r>
    </w:p>
    <w:p w:rsidR="00030667" w:rsidRDefault="001E6BCA" w:rsidP="008F1587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573183">
        <w:rPr>
          <w:rFonts w:ascii="Times New Roman" w:eastAsia="宋体" w:hAnsi="Times New Roman" w:cs="Times New Roman"/>
          <w:b/>
          <w:sz w:val="24"/>
          <w:szCs w:val="24"/>
          <w:lang w:eastAsia="en-US"/>
        </w:rPr>
        <w:t>Supplementary</w:t>
      </w:r>
      <w:r w:rsidRPr="00573183">
        <w:rPr>
          <w:rFonts w:ascii="Times New Roman" w:eastAsia="宋体" w:hAnsi="Times New Roman" w:cs="Times New Roman"/>
          <w:b/>
          <w:sz w:val="24"/>
          <w:szCs w:val="24"/>
        </w:rPr>
        <w:t xml:space="preserve"> Table 1</w:t>
      </w:r>
      <w:r w:rsidRPr="005731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30667" w:rsidRPr="00030667">
        <w:rPr>
          <w:rFonts w:ascii="Times New Roman" w:eastAsia="宋体" w:hAnsi="Times New Roman" w:cs="Times New Roman"/>
          <w:sz w:val="24"/>
          <w:szCs w:val="24"/>
        </w:rPr>
        <w:t>Potential specific proteins binding with CALR in AGS cells by MS analysis</w:t>
      </w:r>
      <w:r w:rsidR="00030667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030667" w:rsidRDefault="00030667" w:rsidP="008F1587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573183">
        <w:rPr>
          <w:rFonts w:ascii="Times New Roman" w:eastAsia="宋体" w:hAnsi="Times New Roman" w:cs="Times New Roman"/>
          <w:b/>
          <w:sz w:val="24"/>
          <w:szCs w:val="24"/>
          <w:lang w:eastAsia="en-US"/>
        </w:rPr>
        <w:t>Supplementary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5731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0667">
        <w:rPr>
          <w:rFonts w:ascii="Times New Roman" w:eastAsia="宋体" w:hAnsi="Times New Roman" w:cs="Times New Roman"/>
          <w:sz w:val="24"/>
          <w:szCs w:val="24"/>
        </w:rPr>
        <w:t>Pyrosequencing and PCR primer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8F1587" w:rsidRPr="004F6E0E" w:rsidRDefault="008F1587" w:rsidP="004F6E0E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</w:pPr>
      <w:r w:rsidRPr="004F6E0E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 xml:space="preserve">Supplementary Fig. 1 </w:t>
      </w:r>
      <w:r w:rsidR="00350936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is upregulated in primary GC tumor tissues and correlates with GC clinicopathological features. (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) </w:t>
      </w:r>
      <w:r w:rsidR="00350936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ALR 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is </w:t>
      </w:r>
      <w:r w:rsidR="00350936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ramatically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upregulated in GC samples from TCGA dataset. (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-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) The corre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lation analysis between 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expression and clinicopathological features of GC patients fro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m the 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lastRenderedPageBreak/>
        <w:t xml:space="preserve">Oncomine dataset. 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exhibited significantly higher expression in GC patients with advanced stage disease (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), metastasis (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) 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postoperative recurrence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(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D) and involvement of lymphatic vessels 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(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E). 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The AUCs of 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erum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and traditional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biomarkers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CA19-9 and CEA)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in distinguishing early stages GC patients from healthy controls are shown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(</w:t>
      </w:r>
      <w:r w:rsidR="004F6E0E" w:rsidRPr="004F6E0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)</w:t>
      </w:r>
      <w:r w:rsidR="004F6E0E" w:rsidRPr="004F6E0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="001F1C64" w:rsidRPr="001F1C6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*</w:t>
      </w:r>
      <w:r w:rsidR="001F1C64" w:rsidRPr="001F1C64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eastAsia="en-US"/>
        </w:rPr>
        <w:t xml:space="preserve">P </w:t>
      </w:r>
      <w:r w:rsidR="001F1C64" w:rsidRPr="001F1C6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&lt; 0.05, **</w:t>
      </w:r>
      <w:r w:rsidR="001F1C64" w:rsidRPr="001F1C64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eastAsia="en-US"/>
        </w:rPr>
        <w:t xml:space="preserve">P </w:t>
      </w:r>
      <w:r w:rsidR="001F1C64" w:rsidRPr="001F1C6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&lt; 0.01, ***</w:t>
      </w:r>
      <w:r w:rsidR="001F1C64" w:rsidRPr="001F1C64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eastAsia="en-US"/>
        </w:rPr>
        <w:t xml:space="preserve">P </w:t>
      </w:r>
      <w:r w:rsidR="001F1C64" w:rsidRPr="001F1C6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&lt; 0.001.</w:t>
      </w:r>
    </w:p>
    <w:p w:rsidR="008F1587" w:rsidRPr="00841494" w:rsidRDefault="008F1587" w:rsidP="008F1587">
      <w:pPr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</w:pP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 xml:space="preserve">Supplementary Fig. 2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The effectivenes</w:t>
      </w:r>
      <w:r w:rsidR="001F1C64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s of </w:t>
      </w:r>
      <w:r w:rsidR="001F1C64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knocked down</w:t>
      </w:r>
      <w:r w:rsidR="00EA1938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or overexpressed </w:t>
      </w:r>
      <w:r w:rsidR="00EA1938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 in GC cells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.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 xml:space="preserve"> (</w:t>
      </w:r>
      <w:r w:rsidR="00EA1938" w:rsidRPr="0084149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>)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RT-qPCR and 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>(</w:t>
      </w:r>
      <w:r w:rsidR="00EA1938" w:rsidRPr="0084149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D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>)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EA1938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B analysis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of </w:t>
      </w:r>
      <w:r w:rsidR="00EA1938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ALR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mRNA expression or</w:t>
      </w:r>
      <w:r w:rsidR="00EA1938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protein expression in AGS and </w:t>
      </w:r>
      <w:r w:rsidR="00EA1938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</w:t>
      </w:r>
      <w:r w:rsidR="00EA1938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GC-8</w:t>
      </w:r>
      <w:r w:rsidR="00EA1938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0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3 cells transfected with siControl</w:t>
      </w:r>
      <w:r w:rsidR="00EA1938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CALR</w:t>
      </w:r>
      <w:r w:rsidR="00EA1938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siRNA. siControl is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the negative control. 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>(</w:t>
      </w:r>
      <w:r w:rsidR="00EA1938" w:rsidRPr="0084149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B and C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>)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RT-qPCR and 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>(</w:t>
      </w:r>
      <w:r w:rsidR="00EA1938" w:rsidRPr="0084149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 xml:space="preserve">)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W</w:t>
      </w:r>
      <w:r w:rsidR="00D52A8B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analysis of </w:t>
      </w:r>
      <w:r w:rsidR="00EA1938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ALR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mRNA expression or protein expression in </w:t>
      </w:r>
      <w:r w:rsidR="00841494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GC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cells </w:t>
      </w:r>
      <w:r w:rsidR="00841494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infected with </w:t>
      </w:r>
      <w:r w:rsidR="00841494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="00841494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he </w:t>
      </w:r>
      <w:r w:rsidR="00841494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-overexpressing</w:t>
      </w:r>
      <w:r w:rsidR="00841494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or </w:t>
      </w:r>
      <w:r w:rsidR="00841494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-knocking down</w:t>
      </w:r>
      <w:r w:rsidR="00841494"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 lentivirus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="00841494" w:rsidRPr="0084149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 addition, t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he scramble vector was used as the negative control. The assays were repeated in duplicate. *</w:t>
      </w:r>
      <w:r w:rsidRPr="00841494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eastAsia="en-US"/>
        </w:rPr>
        <w:t xml:space="preserve">P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&lt; 0.05, **</w:t>
      </w:r>
      <w:r w:rsidRPr="00841494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eastAsia="en-US"/>
        </w:rPr>
        <w:t xml:space="preserve">P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&lt; 0.01, ***</w:t>
      </w:r>
      <w:r w:rsidRPr="00841494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eastAsia="en-US"/>
        </w:rPr>
        <w:t xml:space="preserve">P </w:t>
      </w:r>
      <w:r w:rsidRPr="0084149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&lt; 0.001.</w:t>
      </w:r>
    </w:p>
    <w:p w:rsidR="00025F52" w:rsidRDefault="00157325" w:rsidP="008C7BA9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 xml:space="preserve">Supplementary Fig.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8414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eastAsia="en-US"/>
        </w:rPr>
        <w:t xml:space="preserve"> </w:t>
      </w:r>
      <w:r w:rsidRPr="00A746A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(</w:t>
      </w:r>
      <w:r w:rsidRPr="00A746A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</w:t>
      </w:r>
      <w:r w:rsidRPr="00A746A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)</w:t>
      </w:r>
      <w:r w:rsidR="00A746A4" w:rsidRPr="00A746A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746A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total result of </w:t>
      </w:r>
      <w:r w:rsidR="00A746A4" w:rsidRPr="00A746A4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t</w:t>
      </w:r>
      <w:r w:rsidR="00A746A4" w:rsidRPr="00A746A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ranscriptome sequencing</w:t>
      </w:r>
      <w:r w:rsidR="00A746A4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for</w:t>
      </w:r>
      <w:r w:rsidR="00A746A4" w:rsidRPr="00A746A4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A746A4" w:rsidRPr="00A746A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ALR </w:t>
      </w:r>
      <w:r w:rsidR="00A746A4" w:rsidRPr="00A746A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table overexpression </w:t>
      </w:r>
      <w:r w:rsidR="00A746A4" w:rsidRPr="00A746A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model </w:t>
      </w:r>
      <w:r w:rsidR="00A746A4" w:rsidRPr="00A746A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nd its</w:t>
      </w:r>
      <w:r w:rsidR="00A746A4" w:rsidRPr="00A746A4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A746A4" w:rsidRPr="00A746A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ontrol cells</w:t>
      </w:r>
      <w:r w:rsidR="00A746A4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 w:rsidR="00A746A4" w:rsidRPr="00A746A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(</w:t>
      </w:r>
      <w:r w:rsidR="00A746A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-D</w:t>
      </w:r>
      <w:r w:rsidR="00A746A4" w:rsidRPr="00A746A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t>)</w:t>
      </w:r>
      <w:r w:rsidR="00A746A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he relationship analysis between </w:t>
      </w:r>
      <w:r w:rsidR="009854B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LR with EMT related molecules (Snail/ZO-1/G9a) from TCGA dataset.</w:t>
      </w:r>
    </w:p>
    <w:p w:rsidR="00190831" w:rsidRPr="00030667" w:rsidRDefault="00190831" w:rsidP="00030667">
      <w:pPr>
        <w:rPr>
          <w:rFonts w:ascii="Times New Roman" w:eastAsia="宋体" w:hAnsi="Times New Roman" w:cs="Times New Roman"/>
          <w:color w:val="FF0000"/>
          <w:sz w:val="21"/>
          <w:szCs w:val="21"/>
        </w:rPr>
      </w:pPr>
    </w:p>
    <w:sectPr w:rsidR="00190831" w:rsidRPr="0003066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FFB" w:rsidRDefault="001A6FFB" w:rsidP="000D7CC5">
      <w:pPr>
        <w:spacing w:after="0"/>
      </w:pPr>
      <w:r>
        <w:separator/>
      </w:r>
    </w:p>
  </w:endnote>
  <w:endnote w:type="continuationSeparator" w:id="0">
    <w:p w:rsidR="001A6FFB" w:rsidRDefault="001A6FFB" w:rsidP="000D7C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FFB" w:rsidRDefault="001A6FFB" w:rsidP="000D7CC5">
      <w:pPr>
        <w:spacing w:after="0"/>
      </w:pPr>
      <w:r>
        <w:separator/>
      </w:r>
    </w:p>
  </w:footnote>
  <w:footnote w:type="continuationSeparator" w:id="0">
    <w:p w:rsidR="001A6FFB" w:rsidRDefault="001A6FFB" w:rsidP="000D7CC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D50"/>
    <w:rsid w:val="00025F52"/>
    <w:rsid w:val="00030667"/>
    <w:rsid w:val="000660DE"/>
    <w:rsid w:val="000750AC"/>
    <w:rsid w:val="0007585A"/>
    <w:rsid w:val="00081DD9"/>
    <w:rsid w:val="000B3811"/>
    <w:rsid w:val="000C2D51"/>
    <w:rsid w:val="000C45B2"/>
    <w:rsid w:val="000D6D47"/>
    <w:rsid w:val="000D7CC5"/>
    <w:rsid w:val="000F6960"/>
    <w:rsid w:val="0012167A"/>
    <w:rsid w:val="00125872"/>
    <w:rsid w:val="00136D8B"/>
    <w:rsid w:val="00157325"/>
    <w:rsid w:val="00164F4C"/>
    <w:rsid w:val="001665CA"/>
    <w:rsid w:val="00175149"/>
    <w:rsid w:val="00190831"/>
    <w:rsid w:val="001A06E1"/>
    <w:rsid w:val="001A6FFB"/>
    <w:rsid w:val="001E6BCA"/>
    <w:rsid w:val="001F1C64"/>
    <w:rsid w:val="002274BE"/>
    <w:rsid w:val="0023321D"/>
    <w:rsid w:val="00244D7C"/>
    <w:rsid w:val="0024548A"/>
    <w:rsid w:val="00245694"/>
    <w:rsid w:val="00272ED0"/>
    <w:rsid w:val="00277E78"/>
    <w:rsid w:val="002961CF"/>
    <w:rsid w:val="002A6B60"/>
    <w:rsid w:val="002B6D22"/>
    <w:rsid w:val="002C1741"/>
    <w:rsid w:val="002D4B1C"/>
    <w:rsid w:val="002F4803"/>
    <w:rsid w:val="00306911"/>
    <w:rsid w:val="00322F57"/>
    <w:rsid w:val="00323B43"/>
    <w:rsid w:val="00350936"/>
    <w:rsid w:val="0036055A"/>
    <w:rsid w:val="00384162"/>
    <w:rsid w:val="00392FE6"/>
    <w:rsid w:val="003A3A2F"/>
    <w:rsid w:val="003C00D3"/>
    <w:rsid w:val="003C28B6"/>
    <w:rsid w:val="003D37D8"/>
    <w:rsid w:val="00400024"/>
    <w:rsid w:val="0040066F"/>
    <w:rsid w:val="00405AF3"/>
    <w:rsid w:val="00407AF3"/>
    <w:rsid w:val="00416BAE"/>
    <w:rsid w:val="00424D4A"/>
    <w:rsid w:val="00426133"/>
    <w:rsid w:val="00432E83"/>
    <w:rsid w:val="004358AB"/>
    <w:rsid w:val="00444B87"/>
    <w:rsid w:val="004843DE"/>
    <w:rsid w:val="004A0B09"/>
    <w:rsid w:val="004A5002"/>
    <w:rsid w:val="004A6087"/>
    <w:rsid w:val="004B3D9D"/>
    <w:rsid w:val="004C6F96"/>
    <w:rsid w:val="004F1887"/>
    <w:rsid w:val="004F1F75"/>
    <w:rsid w:val="004F6E0E"/>
    <w:rsid w:val="004F7D41"/>
    <w:rsid w:val="00506CF4"/>
    <w:rsid w:val="00514096"/>
    <w:rsid w:val="00547482"/>
    <w:rsid w:val="00556318"/>
    <w:rsid w:val="0056054D"/>
    <w:rsid w:val="00562E42"/>
    <w:rsid w:val="00573183"/>
    <w:rsid w:val="0057531A"/>
    <w:rsid w:val="00585A9C"/>
    <w:rsid w:val="005D10F9"/>
    <w:rsid w:val="006024B2"/>
    <w:rsid w:val="006502B3"/>
    <w:rsid w:val="0065631F"/>
    <w:rsid w:val="006633EA"/>
    <w:rsid w:val="00677647"/>
    <w:rsid w:val="00680BD5"/>
    <w:rsid w:val="006823E7"/>
    <w:rsid w:val="0068457E"/>
    <w:rsid w:val="006D46D9"/>
    <w:rsid w:val="00711937"/>
    <w:rsid w:val="007223CC"/>
    <w:rsid w:val="007617A5"/>
    <w:rsid w:val="007C19D4"/>
    <w:rsid w:val="007D3AB4"/>
    <w:rsid w:val="007F635D"/>
    <w:rsid w:val="00841494"/>
    <w:rsid w:val="008464C1"/>
    <w:rsid w:val="00853BC1"/>
    <w:rsid w:val="00870E01"/>
    <w:rsid w:val="00884FCC"/>
    <w:rsid w:val="00892AF6"/>
    <w:rsid w:val="008A166F"/>
    <w:rsid w:val="008A69F8"/>
    <w:rsid w:val="008B6835"/>
    <w:rsid w:val="008B7726"/>
    <w:rsid w:val="008C0E10"/>
    <w:rsid w:val="008C7BA9"/>
    <w:rsid w:val="008D5A1D"/>
    <w:rsid w:val="008F1587"/>
    <w:rsid w:val="008F2F19"/>
    <w:rsid w:val="00901ECF"/>
    <w:rsid w:val="0090628B"/>
    <w:rsid w:val="00907685"/>
    <w:rsid w:val="00914877"/>
    <w:rsid w:val="009519BA"/>
    <w:rsid w:val="0095463D"/>
    <w:rsid w:val="0095709C"/>
    <w:rsid w:val="00961EBE"/>
    <w:rsid w:val="009854BB"/>
    <w:rsid w:val="00987FC1"/>
    <w:rsid w:val="009935D6"/>
    <w:rsid w:val="009951DB"/>
    <w:rsid w:val="009D5174"/>
    <w:rsid w:val="009D78F0"/>
    <w:rsid w:val="009E5E24"/>
    <w:rsid w:val="009F464E"/>
    <w:rsid w:val="00A05A0E"/>
    <w:rsid w:val="00A16691"/>
    <w:rsid w:val="00A23B34"/>
    <w:rsid w:val="00A247F3"/>
    <w:rsid w:val="00A45CB3"/>
    <w:rsid w:val="00A5771E"/>
    <w:rsid w:val="00A746A4"/>
    <w:rsid w:val="00AA55FB"/>
    <w:rsid w:val="00AA5A42"/>
    <w:rsid w:val="00AB0D0E"/>
    <w:rsid w:val="00AB5064"/>
    <w:rsid w:val="00AD6671"/>
    <w:rsid w:val="00AE1B69"/>
    <w:rsid w:val="00AF3F06"/>
    <w:rsid w:val="00B01002"/>
    <w:rsid w:val="00B13D16"/>
    <w:rsid w:val="00B215F5"/>
    <w:rsid w:val="00B22743"/>
    <w:rsid w:val="00B27C65"/>
    <w:rsid w:val="00B35ECE"/>
    <w:rsid w:val="00B40DAD"/>
    <w:rsid w:val="00B56B7E"/>
    <w:rsid w:val="00B636C5"/>
    <w:rsid w:val="00B71A42"/>
    <w:rsid w:val="00B95723"/>
    <w:rsid w:val="00B96B87"/>
    <w:rsid w:val="00B979A4"/>
    <w:rsid w:val="00BA1701"/>
    <w:rsid w:val="00BB43F6"/>
    <w:rsid w:val="00BD255C"/>
    <w:rsid w:val="00BE0E13"/>
    <w:rsid w:val="00BE27D6"/>
    <w:rsid w:val="00BE415E"/>
    <w:rsid w:val="00BF1C57"/>
    <w:rsid w:val="00C04EA1"/>
    <w:rsid w:val="00C56FD4"/>
    <w:rsid w:val="00C700E8"/>
    <w:rsid w:val="00C83B75"/>
    <w:rsid w:val="00CC4E97"/>
    <w:rsid w:val="00CC6B63"/>
    <w:rsid w:val="00CD41E4"/>
    <w:rsid w:val="00CF13E5"/>
    <w:rsid w:val="00CF2BD9"/>
    <w:rsid w:val="00CF49EF"/>
    <w:rsid w:val="00D07B38"/>
    <w:rsid w:val="00D11C80"/>
    <w:rsid w:val="00D243EF"/>
    <w:rsid w:val="00D2653D"/>
    <w:rsid w:val="00D31D50"/>
    <w:rsid w:val="00D33785"/>
    <w:rsid w:val="00D52A8B"/>
    <w:rsid w:val="00D52C28"/>
    <w:rsid w:val="00D869DE"/>
    <w:rsid w:val="00DB3519"/>
    <w:rsid w:val="00DB7A77"/>
    <w:rsid w:val="00DC5B07"/>
    <w:rsid w:val="00DE349F"/>
    <w:rsid w:val="00E06E0E"/>
    <w:rsid w:val="00E23A0C"/>
    <w:rsid w:val="00E70798"/>
    <w:rsid w:val="00E70E91"/>
    <w:rsid w:val="00E859F4"/>
    <w:rsid w:val="00E87B6D"/>
    <w:rsid w:val="00EA1938"/>
    <w:rsid w:val="00ED0D17"/>
    <w:rsid w:val="00EE0D58"/>
    <w:rsid w:val="00EF33DE"/>
    <w:rsid w:val="00EF5A4E"/>
    <w:rsid w:val="00F15A0A"/>
    <w:rsid w:val="00F527FC"/>
    <w:rsid w:val="00F53EDB"/>
    <w:rsid w:val="00F76435"/>
    <w:rsid w:val="00F9375C"/>
    <w:rsid w:val="00F93CBB"/>
    <w:rsid w:val="00F951EC"/>
    <w:rsid w:val="00FA3034"/>
    <w:rsid w:val="00FB339A"/>
    <w:rsid w:val="00FC30CB"/>
    <w:rsid w:val="00FD12A0"/>
    <w:rsid w:val="00FD3CEA"/>
    <w:rsid w:val="00FD7B68"/>
    <w:rsid w:val="00FF5A05"/>
    <w:rsid w:val="00FF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8D5A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CC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7CC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7CC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7CC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669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6691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7617A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190831"/>
    <w:rPr>
      <w:color w:val="0000FF"/>
      <w:u w:val="single"/>
    </w:rPr>
  </w:style>
  <w:style w:type="paragraph" w:customStyle="1" w:styleId="AuthorWiley">
    <w:name w:val="Author_Wiley"/>
    <w:basedOn w:val="a"/>
    <w:rsid w:val="002F4803"/>
    <w:pPr>
      <w:overflowPunct w:val="0"/>
      <w:autoSpaceDE w:val="0"/>
      <w:autoSpaceDN w:val="0"/>
      <w:snapToGrid/>
      <w:spacing w:after="120" w:line="480" w:lineRule="auto"/>
      <w:textAlignment w:val="baseline"/>
    </w:pPr>
    <w:rPr>
      <w:rFonts w:ascii="Times New Roman" w:eastAsia="MS Mincho" w:hAnsi="Times New Roman" w:cs="Times New Roman"/>
      <w:b/>
      <w:lang w:eastAsia="en-US"/>
    </w:rPr>
  </w:style>
  <w:style w:type="paragraph" w:styleId="a8">
    <w:name w:val="List Paragraph"/>
    <w:basedOn w:val="a"/>
    <w:uiPriority w:val="34"/>
    <w:qFormat/>
    <w:rsid w:val="002F4803"/>
    <w:pPr>
      <w:adjustRightInd/>
      <w:snapToGrid/>
      <w:spacing w:line="276" w:lineRule="auto"/>
      <w:ind w:left="720"/>
      <w:contextualSpacing/>
    </w:pPr>
    <w:rPr>
      <w:rFonts w:ascii="Calibri" w:eastAsia="MS Mincho" w:hAnsi="Calibri" w:cs="Times New Roman"/>
      <w:lang w:val="en-NZ" w:eastAsia="en-US"/>
    </w:rPr>
  </w:style>
  <w:style w:type="character" w:styleId="a9">
    <w:name w:val="FollowedHyperlink"/>
    <w:uiPriority w:val="99"/>
    <w:semiHidden/>
    <w:unhideWhenUsed/>
    <w:rsid w:val="002F4803"/>
    <w:rPr>
      <w:color w:val="954F72"/>
      <w:u w:val="single"/>
    </w:rPr>
  </w:style>
  <w:style w:type="paragraph" w:customStyle="1" w:styleId="font0">
    <w:name w:val="font0"/>
    <w:basedOn w:val="a"/>
    <w:rsid w:val="002F4803"/>
    <w:pPr>
      <w:adjustRightInd/>
      <w:snapToGrid/>
      <w:spacing w:before="100" w:beforeAutospacing="1" w:after="100" w:afterAutospacing="1"/>
    </w:pPr>
    <w:rPr>
      <w:rFonts w:ascii="Arial" w:eastAsia="MS PGothic" w:hAnsi="Arial" w:cs="Arial"/>
      <w:color w:val="000000"/>
      <w:lang w:eastAsia="ja-JP"/>
    </w:rPr>
  </w:style>
  <w:style w:type="paragraph" w:customStyle="1" w:styleId="font5">
    <w:name w:val="font5"/>
    <w:basedOn w:val="a"/>
    <w:rsid w:val="002F4803"/>
    <w:pPr>
      <w:adjustRightInd/>
      <w:snapToGrid/>
      <w:spacing w:before="100" w:beforeAutospacing="1" w:after="100" w:afterAutospacing="1"/>
    </w:pPr>
    <w:rPr>
      <w:rFonts w:ascii="Arial" w:eastAsia="MS PGothic" w:hAnsi="Arial" w:cs="Arial"/>
      <w:sz w:val="12"/>
      <w:szCs w:val="12"/>
      <w:lang w:eastAsia="ja-JP"/>
    </w:rPr>
  </w:style>
  <w:style w:type="paragraph" w:customStyle="1" w:styleId="font6">
    <w:name w:val="font6"/>
    <w:basedOn w:val="a"/>
    <w:rsid w:val="002F4803"/>
    <w:pPr>
      <w:adjustRightInd/>
      <w:snapToGrid/>
      <w:spacing w:before="100" w:beforeAutospacing="1" w:after="100" w:afterAutospacing="1"/>
    </w:pPr>
    <w:rPr>
      <w:rFonts w:ascii="Arial" w:eastAsia="MS PGothic" w:hAnsi="Arial" w:cs="Arial"/>
      <w:i/>
      <w:iCs/>
      <w:color w:val="000000"/>
      <w:lang w:eastAsia="ja-JP"/>
    </w:rPr>
  </w:style>
  <w:style w:type="paragraph" w:customStyle="1" w:styleId="xl64">
    <w:name w:val="xl64"/>
    <w:basedOn w:val="a"/>
    <w:rsid w:val="002F4803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5">
    <w:name w:val="xl65"/>
    <w:basedOn w:val="a"/>
    <w:rsid w:val="002F4803"/>
    <w:pPr>
      <w:pBdr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6">
    <w:name w:val="xl66"/>
    <w:basedOn w:val="a"/>
    <w:rsid w:val="002F4803"/>
    <w:pPr>
      <w:pBdr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7">
    <w:name w:val="xl67"/>
    <w:basedOn w:val="a"/>
    <w:rsid w:val="002F4803"/>
    <w:pPr>
      <w:pBdr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8">
    <w:name w:val="xl68"/>
    <w:basedOn w:val="a"/>
    <w:rsid w:val="002F4803"/>
    <w:pPr>
      <w:pBdr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BE0E13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0E13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BE0E13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BE0E13"/>
    <w:rPr>
      <w:rFonts w:ascii="Tahoma" w:hAnsi="Tahoma" w:cs="Tahoma"/>
      <w:noProof/>
    </w:rPr>
  </w:style>
  <w:style w:type="character" w:customStyle="1" w:styleId="1Char">
    <w:name w:val="标题 1 Char"/>
    <w:basedOn w:val="a0"/>
    <w:link w:val="1"/>
    <w:uiPriority w:val="9"/>
    <w:rsid w:val="008D5A1D"/>
    <w:rPr>
      <w:rFonts w:ascii="Tahoma" w:hAnsi="Tahoma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160F249-3753-4CDB-9382-52493CA73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9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21cn</cp:lastModifiedBy>
  <cp:revision>73</cp:revision>
  <dcterms:created xsi:type="dcterms:W3CDTF">2008-09-11T17:20:00Z</dcterms:created>
  <dcterms:modified xsi:type="dcterms:W3CDTF">2022-01-07T07:12:00Z</dcterms:modified>
</cp:coreProperties>
</file>